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39E80" w14:textId="77777777" w:rsidR="00935302" w:rsidRPr="007F5C41" w:rsidRDefault="00935302" w:rsidP="00935302">
      <w:pPr>
        <w:spacing w:before="0" w:after="160" w:line="259" w:lineRule="auto"/>
        <w:rPr>
          <w:rFonts w:asciiTheme="minorHAnsi" w:hAnsiTheme="minorHAnsi"/>
          <w:kern w:val="2"/>
          <w:sz w:val="22"/>
          <w:lang w:val="en-AU"/>
          <w14:ligatures w14:val="standardContextual"/>
        </w:rPr>
      </w:pPr>
      <w:r>
        <w:rPr>
          <w:rFonts w:asciiTheme="minorHAnsi" w:hAnsiTheme="minorHAnsi"/>
          <w:kern w:val="2"/>
          <w:sz w:val="22"/>
          <w:lang w:val="en-AU"/>
          <w14:ligatures w14:val="standardContextual"/>
        </w:rPr>
        <w:t xml:space="preserve">Supplementary File </w:t>
      </w:r>
      <w:r w:rsidRPr="007F5C41">
        <w:rPr>
          <w:rFonts w:asciiTheme="minorHAnsi" w:hAnsiTheme="minorHAnsi"/>
          <w:kern w:val="2"/>
          <w:sz w:val="22"/>
          <w:lang w:val="en-AU"/>
          <w14:ligatures w14:val="standardContextual"/>
        </w:rPr>
        <w:t>1: development of themes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935302" w:rsidRPr="007F5C41" w14:paraId="0DDDF972" w14:textId="77777777" w:rsidTr="00C065DA">
        <w:tc>
          <w:tcPr>
            <w:tcW w:w="4649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1A47383" w14:textId="77777777" w:rsidR="00935302" w:rsidRPr="007F5C41" w:rsidRDefault="00935302" w:rsidP="00C065DA">
            <w:pPr>
              <w:spacing w:before="0" w:after="0"/>
              <w:rPr>
                <w:rFonts w:asciiTheme="minorHAnsi" w:hAnsiTheme="minorHAnsi"/>
                <w:b/>
                <w:bCs/>
                <w:kern w:val="2"/>
                <w:sz w:val="22"/>
                <w:lang w:val="en-AU"/>
                <w14:ligatures w14:val="standardContextual"/>
              </w:rPr>
            </w:pPr>
            <w:r w:rsidRPr="007F5C41">
              <w:rPr>
                <w:rFonts w:asciiTheme="minorHAnsi" w:hAnsiTheme="minorHAnsi"/>
                <w:b/>
                <w:bCs/>
                <w:kern w:val="2"/>
                <w:sz w:val="22"/>
                <w:lang w:val="en-AU"/>
                <w14:ligatures w14:val="standardContextual"/>
              </w:rPr>
              <w:t>Round 1 of analysis</w:t>
            </w:r>
          </w:p>
        </w:tc>
        <w:tc>
          <w:tcPr>
            <w:tcW w:w="464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CF0285A" w14:textId="77777777" w:rsidR="00935302" w:rsidRPr="007F5C41" w:rsidRDefault="00935302" w:rsidP="00C065DA">
            <w:pPr>
              <w:spacing w:before="0" w:after="0"/>
              <w:rPr>
                <w:rFonts w:asciiTheme="minorHAnsi" w:hAnsiTheme="minorHAnsi"/>
                <w:b/>
                <w:bCs/>
                <w:kern w:val="2"/>
                <w:sz w:val="22"/>
                <w:lang w:val="en-AU"/>
                <w14:ligatures w14:val="standardContextual"/>
              </w:rPr>
            </w:pPr>
            <w:r w:rsidRPr="007F5C41">
              <w:rPr>
                <w:rFonts w:asciiTheme="minorHAnsi" w:hAnsiTheme="minorHAnsi"/>
                <w:b/>
                <w:bCs/>
                <w:kern w:val="2"/>
                <w:sz w:val="22"/>
                <w:lang w:val="en-AU"/>
                <w14:ligatures w14:val="standardContextual"/>
              </w:rPr>
              <w:t>Round 2 of analysis</w:t>
            </w:r>
          </w:p>
        </w:tc>
        <w:tc>
          <w:tcPr>
            <w:tcW w:w="4650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5448F4A3" w14:textId="77777777" w:rsidR="00935302" w:rsidRPr="007F5C41" w:rsidRDefault="00935302" w:rsidP="00C065DA">
            <w:pPr>
              <w:spacing w:before="0" w:after="0"/>
              <w:rPr>
                <w:rFonts w:asciiTheme="minorHAnsi" w:hAnsiTheme="minorHAnsi"/>
                <w:b/>
                <w:bCs/>
                <w:kern w:val="2"/>
                <w:sz w:val="22"/>
                <w:lang w:val="en-AU"/>
                <w14:ligatures w14:val="standardContextual"/>
              </w:rPr>
            </w:pPr>
            <w:r w:rsidRPr="007F5C41">
              <w:rPr>
                <w:rFonts w:asciiTheme="minorHAnsi" w:hAnsiTheme="minorHAnsi"/>
                <w:b/>
                <w:bCs/>
                <w:kern w:val="2"/>
                <w:sz w:val="22"/>
                <w:lang w:val="en-AU"/>
                <w14:ligatures w14:val="standardContextual"/>
              </w:rPr>
              <w:t>Final themes</w:t>
            </w:r>
          </w:p>
        </w:tc>
      </w:tr>
      <w:tr w:rsidR="00935302" w:rsidRPr="007F5C41" w14:paraId="445C4C76" w14:textId="77777777" w:rsidTr="00C065DA">
        <w:tc>
          <w:tcPr>
            <w:tcW w:w="4649" w:type="dxa"/>
            <w:tcBorders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17B730EE" w14:textId="77777777" w:rsidR="00935302" w:rsidRPr="007F5C41" w:rsidRDefault="00935302" w:rsidP="00C065DA">
            <w:pPr>
              <w:spacing w:before="0" w:after="0"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 xml:space="preserve">Free to </w:t>
            </w:r>
            <w:proofErr w:type="gramStart"/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>talk</w:t>
            </w:r>
            <w:proofErr w:type="gramEnd"/>
          </w:p>
          <w:p w14:paraId="69DCDBDF" w14:textId="77777777" w:rsidR="00935302" w:rsidRPr="007F5C41" w:rsidRDefault="00935302" w:rsidP="00935302">
            <w:pPr>
              <w:numPr>
                <w:ilvl w:val="0"/>
                <w:numId w:val="1"/>
              </w:numPr>
              <w:spacing w:before="0" w:after="0"/>
              <w:contextualSpacing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>More power and voice</w:t>
            </w:r>
          </w:p>
          <w:p w14:paraId="58EBE9CE" w14:textId="77777777" w:rsidR="00935302" w:rsidRPr="007F5C41" w:rsidRDefault="00935302" w:rsidP="00935302">
            <w:pPr>
              <w:numPr>
                <w:ilvl w:val="0"/>
                <w:numId w:val="1"/>
              </w:numPr>
              <w:spacing w:before="0" w:after="0"/>
              <w:contextualSpacing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>Relaxed</w:t>
            </w:r>
          </w:p>
          <w:p w14:paraId="6D755DF9" w14:textId="77777777" w:rsidR="00935302" w:rsidRPr="007F5C41" w:rsidRDefault="00935302" w:rsidP="00935302">
            <w:pPr>
              <w:numPr>
                <w:ilvl w:val="0"/>
                <w:numId w:val="1"/>
              </w:numPr>
              <w:spacing w:before="0" w:after="0"/>
              <w:contextualSpacing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>No pressure</w:t>
            </w:r>
          </w:p>
          <w:p w14:paraId="4AA30700" w14:textId="77777777" w:rsidR="00935302" w:rsidRPr="007F5C41" w:rsidRDefault="00935302" w:rsidP="00935302">
            <w:pPr>
              <w:numPr>
                <w:ilvl w:val="0"/>
                <w:numId w:val="1"/>
              </w:numPr>
              <w:spacing w:before="0" w:after="0"/>
              <w:contextualSpacing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>Banter</w:t>
            </w:r>
          </w:p>
        </w:tc>
        <w:tc>
          <w:tcPr>
            <w:tcW w:w="4649" w:type="dxa"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6B507A6B" w14:textId="77777777" w:rsidR="00935302" w:rsidRPr="007F5C41" w:rsidRDefault="00935302" w:rsidP="00C065DA">
            <w:pPr>
              <w:spacing w:before="0" w:after="0"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 xml:space="preserve">Freedom to talk about </w:t>
            </w:r>
            <w:proofErr w:type="gramStart"/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>anything</w:t>
            </w:r>
            <w:proofErr w:type="gramEnd"/>
          </w:p>
          <w:p w14:paraId="09753889" w14:textId="77777777" w:rsidR="00935302" w:rsidRPr="007F5C41" w:rsidRDefault="00935302" w:rsidP="00935302">
            <w:pPr>
              <w:numPr>
                <w:ilvl w:val="0"/>
                <w:numId w:val="1"/>
              </w:numPr>
              <w:spacing w:before="0" w:after="0"/>
              <w:contextualSpacing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 xml:space="preserve">Comfort and feeling </w:t>
            </w:r>
            <w:proofErr w:type="gramStart"/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>safe</w:t>
            </w:r>
            <w:proofErr w:type="gramEnd"/>
          </w:p>
          <w:p w14:paraId="71069557" w14:textId="77777777" w:rsidR="00935302" w:rsidRPr="007F5C41" w:rsidRDefault="00935302" w:rsidP="00935302">
            <w:pPr>
              <w:numPr>
                <w:ilvl w:val="0"/>
                <w:numId w:val="1"/>
              </w:numPr>
              <w:spacing w:before="0" w:after="0"/>
              <w:contextualSpacing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>Opening up</w:t>
            </w:r>
          </w:p>
          <w:p w14:paraId="249C25F0" w14:textId="77777777" w:rsidR="00935302" w:rsidRPr="007F5C41" w:rsidRDefault="00935302" w:rsidP="00935302">
            <w:pPr>
              <w:numPr>
                <w:ilvl w:val="0"/>
                <w:numId w:val="1"/>
              </w:numPr>
              <w:spacing w:before="0" w:after="0"/>
              <w:contextualSpacing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 xml:space="preserve">Talk about other </w:t>
            </w:r>
            <w:proofErr w:type="gramStart"/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>topics</w:t>
            </w:r>
            <w:proofErr w:type="gramEnd"/>
          </w:p>
          <w:p w14:paraId="1568416E" w14:textId="77777777" w:rsidR="00935302" w:rsidRPr="007F5C41" w:rsidRDefault="00935302" w:rsidP="00935302">
            <w:pPr>
              <w:numPr>
                <w:ilvl w:val="0"/>
                <w:numId w:val="1"/>
              </w:numPr>
              <w:spacing w:before="0" w:after="0"/>
              <w:contextualSpacing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>Banter</w:t>
            </w:r>
          </w:p>
        </w:tc>
        <w:tc>
          <w:tcPr>
            <w:tcW w:w="4650" w:type="dxa"/>
            <w:tcBorders>
              <w:left w:val="nil"/>
              <w:bottom w:val="single" w:sz="4" w:space="0" w:color="auto"/>
            </w:tcBorders>
            <w:shd w:val="clear" w:color="auto" w:fill="D9E2F3" w:themeFill="accent1" w:themeFillTint="33"/>
          </w:tcPr>
          <w:p w14:paraId="5BA2D940" w14:textId="77777777" w:rsidR="00935302" w:rsidRPr="007F5C41" w:rsidRDefault="00935302" w:rsidP="00C065DA">
            <w:pPr>
              <w:spacing w:before="0" w:after="0"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</w:p>
          <w:p w14:paraId="1175403F" w14:textId="77777777" w:rsidR="00935302" w:rsidRPr="007F5C41" w:rsidRDefault="00935302" w:rsidP="00C065DA">
            <w:pPr>
              <w:spacing w:before="0" w:after="0"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</w:p>
          <w:p w14:paraId="5A2E7C1D" w14:textId="77777777" w:rsidR="00935302" w:rsidRPr="007F5C41" w:rsidRDefault="00935302" w:rsidP="00C065DA">
            <w:pPr>
              <w:spacing w:before="0" w:after="0"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>Free to talk about anything</w:t>
            </w:r>
          </w:p>
        </w:tc>
      </w:tr>
      <w:tr w:rsidR="00935302" w:rsidRPr="007F5C41" w14:paraId="2A6339E3" w14:textId="77777777" w:rsidTr="00C065DA">
        <w:tc>
          <w:tcPr>
            <w:tcW w:w="4649" w:type="dxa"/>
            <w:tcBorders>
              <w:bottom w:val="single" w:sz="4" w:space="0" w:color="auto"/>
              <w:right w:val="nil"/>
            </w:tcBorders>
            <w:shd w:val="clear" w:color="auto" w:fill="FFF2CC" w:themeFill="accent4" w:themeFillTint="33"/>
          </w:tcPr>
          <w:p w14:paraId="23EE223C" w14:textId="77777777" w:rsidR="00935302" w:rsidRPr="007F5C41" w:rsidRDefault="00935302" w:rsidP="00C065DA">
            <w:pPr>
              <w:spacing w:before="0" w:after="0"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>Approach of facilitator</w:t>
            </w:r>
          </w:p>
          <w:p w14:paraId="01A429B3" w14:textId="77777777" w:rsidR="00935302" w:rsidRPr="007F5C41" w:rsidRDefault="00935302" w:rsidP="00935302">
            <w:pPr>
              <w:numPr>
                <w:ilvl w:val="0"/>
                <w:numId w:val="3"/>
              </w:numPr>
              <w:spacing w:before="0" w:after="0"/>
              <w:contextualSpacing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>Inclusive</w:t>
            </w:r>
          </w:p>
          <w:p w14:paraId="11E05999" w14:textId="77777777" w:rsidR="00935302" w:rsidRPr="007F5C41" w:rsidRDefault="00935302" w:rsidP="00935302">
            <w:pPr>
              <w:numPr>
                <w:ilvl w:val="0"/>
                <w:numId w:val="3"/>
              </w:numPr>
              <w:spacing w:before="0" w:after="0"/>
              <w:contextualSpacing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>Encourages</w:t>
            </w:r>
          </w:p>
          <w:p w14:paraId="66DA0471" w14:textId="77777777" w:rsidR="00935302" w:rsidRPr="007F5C41" w:rsidRDefault="00935302" w:rsidP="00935302">
            <w:pPr>
              <w:numPr>
                <w:ilvl w:val="0"/>
                <w:numId w:val="3"/>
              </w:numPr>
              <w:spacing w:before="0" w:after="0"/>
              <w:contextualSpacing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 xml:space="preserve">Gives </w:t>
            </w:r>
            <w:proofErr w:type="gramStart"/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>prompts</w:t>
            </w:r>
            <w:proofErr w:type="gramEnd"/>
          </w:p>
          <w:p w14:paraId="54E961CB" w14:textId="77777777" w:rsidR="00935302" w:rsidRPr="007F5C41" w:rsidRDefault="00935302" w:rsidP="00935302">
            <w:pPr>
              <w:numPr>
                <w:ilvl w:val="0"/>
                <w:numId w:val="3"/>
              </w:numPr>
              <w:spacing w:before="0" w:after="0"/>
              <w:contextualSpacing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>Comes back to everyone</w:t>
            </w:r>
          </w:p>
        </w:tc>
        <w:tc>
          <w:tcPr>
            <w:tcW w:w="464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</w:tcPr>
          <w:p w14:paraId="185978C6" w14:textId="77777777" w:rsidR="00935302" w:rsidRPr="007F5C41" w:rsidRDefault="00935302" w:rsidP="00C065DA">
            <w:pPr>
              <w:spacing w:before="0" w:after="0"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 xml:space="preserve">Do not feel left </w:t>
            </w:r>
            <w:proofErr w:type="gramStart"/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>out</w:t>
            </w:r>
            <w:proofErr w:type="gramEnd"/>
          </w:p>
          <w:p w14:paraId="3B7AF71B" w14:textId="77777777" w:rsidR="00935302" w:rsidRPr="007F5C41" w:rsidRDefault="00935302" w:rsidP="00935302">
            <w:pPr>
              <w:numPr>
                <w:ilvl w:val="0"/>
                <w:numId w:val="4"/>
              </w:numPr>
              <w:spacing w:before="0" w:after="0" w:line="259" w:lineRule="auto"/>
              <w:contextualSpacing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>Inclusive</w:t>
            </w:r>
          </w:p>
          <w:p w14:paraId="7766A2F8" w14:textId="77777777" w:rsidR="00935302" w:rsidRPr="007F5C41" w:rsidRDefault="00935302" w:rsidP="00935302">
            <w:pPr>
              <w:numPr>
                <w:ilvl w:val="0"/>
                <w:numId w:val="4"/>
              </w:numPr>
              <w:spacing w:before="0" w:after="0" w:line="259" w:lineRule="auto"/>
              <w:contextualSpacing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>Open minded</w:t>
            </w:r>
          </w:p>
          <w:p w14:paraId="3786EDF8" w14:textId="77777777" w:rsidR="00935302" w:rsidRPr="007F5C41" w:rsidRDefault="00935302" w:rsidP="00935302">
            <w:pPr>
              <w:numPr>
                <w:ilvl w:val="0"/>
                <w:numId w:val="4"/>
              </w:numPr>
              <w:spacing w:before="0" w:after="0" w:line="259" w:lineRule="auto"/>
              <w:contextualSpacing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>Intimacy</w:t>
            </w:r>
          </w:p>
          <w:p w14:paraId="4E640FE5" w14:textId="77777777" w:rsidR="00935302" w:rsidRPr="007F5C41" w:rsidRDefault="00935302" w:rsidP="00935302">
            <w:pPr>
              <w:numPr>
                <w:ilvl w:val="0"/>
                <w:numId w:val="4"/>
              </w:numPr>
              <w:spacing w:before="0" w:after="0" w:line="259" w:lineRule="auto"/>
              <w:contextualSpacing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 xml:space="preserve">Encourage reticent </w:t>
            </w:r>
            <w:proofErr w:type="gramStart"/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>participants</w:t>
            </w:r>
            <w:proofErr w:type="gramEnd"/>
          </w:p>
          <w:p w14:paraId="6FC2A4FF" w14:textId="77777777" w:rsidR="00935302" w:rsidRPr="007F5C41" w:rsidRDefault="00935302" w:rsidP="00C065DA">
            <w:pPr>
              <w:spacing w:before="0" w:after="0"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 xml:space="preserve">Hear what people have </w:t>
            </w:r>
            <w:proofErr w:type="gramStart"/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>done</w:t>
            </w:r>
            <w:proofErr w:type="gramEnd"/>
          </w:p>
          <w:p w14:paraId="1940BE8E" w14:textId="77777777" w:rsidR="00935302" w:rsidRPr="007F5C41" w:rsidRDefault="00935302" w:rsidP="00935302">
            <w:pPr>
              <w:numPr>
                <w:ilvl w:val="0"/>
                <w:numId w:val="5"/>
              </w:numPr>
              <w:spacing w:before="0" w:after="0" w:line="259" w:lineRule="auto"/>
              <w:contextualSpacing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>Friendship</w:t>
            </w:r>
          </w:p>
          <w:p w14:paraId="63DB010F" w14:textId="77777777" w:rsidR="00935302" w:rsidRPr="007F5C41" w:rsidRDefault="00935302" w:rsidP="00935302">
            <w:pPr>
              <w:numPr>
                <w:ilvl w:val="0"/>
                <w:numId w:val="5"/>
              </w:numPr>
              <w:spacing w:before="0" w:after="0" w:line="259" w:lineRule="auto"/>
              <w:contextualSpacing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>Storytelling</w:t>
            </w:r>
          </w:p>
          <w:p w14:paraId="63C4947C" w14:textId="77777777" w:rsidR="00935302" w:rsidRPr="007F5C41" w:rsidRDefault="00935302" w:rsidP="00935302">
            <w:pPr>
              <w:numPr>
                <w:ilvl w:val="0"/>
                <w:numId w:val="5"/>
              </w:numPr>
              <w:spacing w:before="0" w:after="0"/>
              <w:contextualSpacing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>Social contacts</w:t>
            </w:r>
          </w:p>
        </w:tc>
        <w:tc>
          <w:tcPr>
            <w:tcW w:w="4650" w:type="dxa"/>
            <w:tcBorders>
              <w:left w:val="nil"/>
              <w:bottom w:val="single" w:sz="4" w:space="0" w:color="auto"/>
            </w:tcBorders>
            <w:shd w:val="clear" w:color="auto" w:fill="FFF2CC" w:themeFill="accent4" w:themeFillTint="33"/>
          </w:tcPr>
          <w:p w14:paraId="07813271" w14:textId="77777777" w:rsidR="00935302" w:rsidRPr="007F5C41" w:rsidRDefault="00935302" w:rsidP="00C065DA">
            <w:pPr>
              <w:spacing w:before="0" w:after="0"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</w:p>
          <w:p w14:paraId="0278C0EB" w14:textId="77777777" w:rsidR="00935302" w:rsidRPr="007F5C41" w:rsidRDefault="00935302" w:rsidP="00C065DA">
            <w:pPr>
              <w:spacing w:before="0" w:after="0"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</w:p>
          <w:p w14:paraId="6D8D9CC2" w14:textId="77777777" w:rsidR="00935302" w:rsidRPr="007F5C41" w:rsidRDefault="00935302" w:rsidP="00C065DA">
            <w:pPr>
              <w:spacing w:before="0" w:after="0"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</w:p>
          <w:p w14:paraId="6CC3B0D1" w14:textId="77777777" w:rsidR="00935302" w:rsidRPr="007F5C41" w:rsidRDefault="00935302" w:rsidP="00C065DA">
            <w:pPr>
              <w:spacing w:before="0" w:after="0"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>Not feeling left out</w:t>
            </w:r>
          </w:p>
        </w:tc>
      </w:tr>
      <w:tr w:rsidR="00935302" w:rsidRPr="007F5C41" w14:paraId="3D814C55" w14:textId="77777777" w:rsidTr="00C065DA">
        <w:tc>
          <w:tcPr>
            <w:tcW w:w="4649" w:type="dxa"/>
            <w:tcBorders>
              <w:bottom w:val="nil"/>
              <w:right w:val="nil"/>
            </w:tcBorders>
            <w:shd w:val="clear" w:color="auto" w:fill="E2EFD9" w:themeFill="accent6" w:themeFillTint="33"/>
          </w:tcPr>
          <w:p w14:paraId="3BB08BF6" w14:textId="77777777" w:rsidR="00935302" w:rsidRPr="007F5C41" w:rsidRDefault="00935302" w:rsidP="00C065DA">
            <w:pPr>
              <w:spacing w:before="0" w:after="0"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  <w:bookmarkStart w:id="0" w:name="_Hlk169666881"/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>Learning something</w:t>
            </w:r>
          </w:p>
          <w:p w14:paraId="7EF635AE" w14:textId="77777777" w:rsidR="00935302" w:rsidRPr="007F5C41" w:rsidRDefault="00935302" w:rsidP="00935302">
            <w:pPr>
              <w:numPr>
                <w:ilvl w:val="0"/>
                <w:numId w:val="1"/>
              </w:numPr>
              <w:spacing w:before="0" w:after="0"/>
              <w:contextualSpacing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 xml:space="preserve">Time to </w:t>
            </w:r>
            <w:proofErr w:type="gramStart"/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>discuss</w:t>
            </w:r>
            <w:proofErr w:type="gramEnd"/>
          </w:p>
          <w:p w14:paraId="467641D5" w14:textId="77777777" w:rsidR="00935302" w:rsidRPr="007F5C41" w:rsidRDefault="00935302" w:rsidP="00935302">
            <w:pPr>
              <w:numPr>
                <w:ilvl w:val="0"/>
                <w:numId w:val="1"/>
              </w:numPr>
              <w:spacing w:before="0" w:after="0"/>
              <w:contextualSpacing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>Knowledgeable facilitator</w:t>
            </w:r>
          </w:p>
        </w:tc>
        <w:tc>
          <w:tcPr>
            <w:tcW w:w="4649" w:type="dxa"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1C85854" w14:textId="77777777" w:rsidR="00935302" w:rsidRPr="007F5C41" w:rsidRDefault="00935302" w:rsidP="00C065DA">
            <w:pPr>
              <w:spacing w:before="0" w:after="0"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 xml:space="preserve">Learn a </w:t>
            </w:r>
            <w:proofErr w:type="gramStart"/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>lot</w:t>
            </w:r>
            <w:proofErr w:type="gramEnd"/>
          </w:p>
          <w:p w14:paraId="3DF16116" w14:textId="77777777" w:rsidR="00935302" w:rsidRPr="007F5C41" w:rsidRDefault="00935302" w:rsidP="00935302">
            <w:pPr>
              <w:numPr>
                <w:ilvl w:val="0"/>
                <w:numId w:val="1"/>
              </w:numPr>
              <w:pBdr>
                <w:right w:val="single" w:sz="4" w:space="4" w:color="auto"/>
              </w:pBdr>
              <w:spacing w:before="0" w:after="0"/>
              <w:contextualSpacing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>Reminiscence</w:t>
            </w:r>
          </w:p>
          <w:p w14:paraId="70266946" w14:textId="77777777" w:rsidR="00935302" w:rsidRPr="007F5C41" w:rsidRDefault="00935302" w:rsidP="00935302">
            <w:pPr>
              <w:numPr>
                <w:ilvl w:val="0"/>
                <w:numId w:val="1"/>
              </w:numPr>
              <w:pBdr>
                <w:right w:val="single" w:sz="4" w:space="4" w:color="auto"/>
              </w:pBdr>
              <w:spacing w:before="0" w:after="0"/>
              <w:contextualSpacing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>Rekindling memories</w:t>
            </w:r>
          </w:p>
          <w:p w14:paraId="0CA18BEF" w14:textId="77777777" w:rsidR="00935302" w:rsidRPr="007F5C41" w:rsidRDefault="00935302" w:rsidP="00935302">
            <w:pPr>
              <w:numPr>
                <w:ilvl w:val="0"/>
                <w:numId w:val="1"/>
              </w:numPr>
              <w:pBdr>
                <w:right w:val="single" w:sz="4" w:space="4" w:color="auto"/>
              </w:pBdr>
              <w:spacing w:before="0" w:after="0"/>
              <w:contextualSpacing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 xml:space="preserve">Curiosity </w:t>
            </w:r>
          </w:p>
        </w:tc>
        <w:tc>
          <w:tcPr>
            <w:tcW w:w="4650" w:type="dxa"/>
            <w:vMerge w:val="restart"/>
            <w:tcBorders>
              <w:left w:val="nil"/>
            </w:tcBorders>
            <w:shd w:val="clear" w:color="auto" w:fill="E2EFD9" w:themeFill="accent6" w:themeFillTint="33"/>
          </w:tcPr>
          <w:p w14:paraId="2C81F9B6" w14:textId="77777777" w:rsidR="00935302" w:rsidRPr="007F5C41" w:rsidRDefault="00935302" w:rsidP="00C065DA">
            <w:pPr>
              <w:spacing w:before="0" w:after="0"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</w:p>
          <w:p w14:paraId="11558334" w14:textId="77777777" w:rsidR="00935302" w:rsidRPr="007F5C41" w:rsidRDefault="00935302" w:rsidP="00C065DA">
            <w:pPr>
              <w:spacing w:before="0" w:after="0"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</w:p>
          <w:p w14:paraId="18970B54" w14:textId="77777777" w:rsidR="00935302" w:rsidRPr="007F5C41" w:rsidRDefault="00935302" w:rsidP="00C065DA">
            <w:pPr>
              <w:spacing w:before="0" w:after="0"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</w:p>
          <w:p w14:paraId="759A5A26" w14:textId="77777777" w:rsidR="00935302" w:rsidRPr="007F5C41" w:rsidRDefault="00935302" w:rsidP="00C065DA">
            <w:pPr>
              <w:spacing w:before="0" w:after="0"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>A chance to share and learn</w:t>
            </w:r>
          </w:p>
        </w:tc>
      </w:tr>
      <w:tr w:rsidR="00935302" w:rsidRPr="007F5C41" w14:paraId="1EFDA042" w14:textId="77777777" w:rsidTr="00C065DA">
        <w:tc>
          <w:tcPr>
            <w:tcW w:w="4649" w:type="dxa"/>
            <w:tcBorders>
              <w:top w:val="nil"/>
              <w:bottom w:val="single" w:sz="4" w:space="0" w:color="auto"/>
              <w:right w:val="nil"/>
            </w:tcBorders>
            <w:shd w:val="clear" w:color="auto" w:fill="E2EFD9" w:themeFill="accent6" w:themeFillTint="33"/>
          </w:tcPr>
          <w:p w14:paraId="245A1B58" w14:textId="77777777" w:rsidR="00935302" w:rsidRPr="007F5C41" w:rsidRDefault="00935302" w:rsidP="00C065DA">
            <w:pPr>
              <w:spacing w:before="0" w:after="0"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>Being with others</w:t>
            </w:r>
          </w:p>
          <w:p w14:paraId="2FD7B6DE" w14:textId="77777777" w:rsidR="00935302" w:rsidRPr="007F5C41" w:rsidRDefault="00935302" w:rsidP="00935302">
            <w:pPr>
              <w:numPr>
                <w:ilvl w:val="0"/>
                <w:numId w:val="1"/>
              </w:numPr>
              <w:spacing w:before="0" w:after="0"/>
              <w:contextualSpacing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>Laid back</w:t>
            </w:r>
          </w:p>
          <w:p w14:paraId="018F2976" w14:textId="77777777" w:rsidR="00935302" w:rsidRPr="007F5C41" w:rsidRDefault="00935302" w:rsidP="00935302">
            <w:pPr>
              <w:numPr>
                <w:ilvl w:val="0"/>
                <w:numId w:val="1"/>
              </w:numPr>
              <w:spacing w:before="0" w:after="0"/>
              <w:contextualSpacing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 xml:space="preserve">Interactions </w:t>
            </w:r>
            <w:proofErr w:type="gramStart"/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>encouraged</w:t>
            </w:r>
            <w:proofErr w:type="gramEnd"/>
          </w:p>
          <w:p w14:paraId="6C3639EE" w14:textId="77777777" w:rsidR="00935302" w:rsidRPr="007F5C41" w:rsidRDefault="00935302" w:rsidP="00935302">
            <w:pPr>
              <w:numPr>
                <w:ilvl w:val="0"/>
                <w:numId w:val="1"/>
              </w:numPr>
              <w:spacing w:before="0" w:after="0"/>
              <w:contextualSpacing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>Sparking memories</w:t>
            </w:r>
          </w:p>
        </w:tc>
        <w:tc>
          <w:tcPr>
            <w:tcW w:w="4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</w:tcPr>
          <w:p w14:paraId="775943CA" w14:textId="77777777" w:rsidR="00935302" w:rsidRPr="007F5C41" w:rsidRDefault="00935302" w:rsidP="00C065DA">
            <w:pPr>
              <w:spacing w:before="0" w:after="0"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>Rapport and connections</w:t>
            </w:r>
          </w:p>
          <w:p w14:paraId="368A8A27" w14:textId="77777777" w:rsidR="00935302" w:rsidRPr="007F5C41" w:rsidRDefault="00935302" w:rsidP="00935302">
            <w:pPr>
              <w:numPr>
                <w:ilvl w:val="0"/>
                <w:numId w:val="2"/>
              </w:numPr>
              <w:spacing w:before="0" w:after="0"/>
              <w:contextualSpacing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>Comradeship</w:t>
            </w:r>
          </w:p>
          <w:p w14:paraId="7BE2D80D" w14:textId="77777777" w:rsidR="00935302" w:rsidRPr="007F5C41" w:rsidRDefault="00935302" w:rsidP="00935302">
            <w:pPr>
              <w:numPr>
                <w:ilvl w:val="0"/>
                <w:numId w:val="2"/>
              </w:numPr>
              <w:spacing w:before="0" w:after="0"/>
              <w:contextualSpacing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 xml:space="preserve">Keep group </w:t>
            </w:r>
            <w:proofErr w:type="gramStart"/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>small</w:t>
            </w:r>
            <w:proofErr w:type="gramEnd"/>
          </w:p>
          <w:p w14:paraId="48875B6A" w14:textId="77777777" w:rsidR="00935302" w:rsidRPr="007F5C41" w:rsidRDefault="00935302" w:rsidP="00935302">
            <w:pPr>
              <w:numPr>
                <w:ilvl w:val="0"/>
                <w:numId w:val="2"/>
              </w:numPr>
              <w:spacing w:before="0" w:after="0"/>
              <w:contextualSpacing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>Informal structure</w:t>
            </w:r>
          </w:p>
          <w:p w14:paraId="0BCAD28B" w14:textId="77777777" w:rsidR="00935302" w:rsidRPr="007F5C41" w:rsidRDefault="00935302" w:rsidP="00935302">
            <w:pPr>
              <w:numPr>
                <w:ilvl w:val="0"/>
                <w:numId w:val="2"/>
              </w:numPr>
              <w:spacing w:before="0" w:after="0"/>
              <w:contextualSpacing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  <w:r w:rsidRPr="007F5C41"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  <w:t>Trust/ laid back</w:t>
            </w:r>
          </w:p>
        </w:tc>
        <w:tc>
          <w:tcPr>
            <w:tcW w:w="4650" w:type="dxa"/>
            <w:vMerge/>
            <w:tcBorders>
              <w:left w:val="nil"/>
              <w:bottom w:val="single" w:sz="4" w:space="0" w:color="auto"/>
            </w:tcBorders>
            <w:shd w:val="clear" w:color="auto" w:fill="E2EFD9" w:themeFill="accent6" w:themeFillTint="33"/>
          </w:tcPr>
          <w:p w14:paraId="7EFBDA96" w14:textId="77777777" w:rsidR="00935302" w:rsidRPr="007F5C41" w:rsidRDefault="00935302" w:rsidP="00C065DA">
            <w:pPr>
              <w:spacing w:before="0" w:after="0"/>
              <w:rPr>
                <w:rFonts w:asciiTheme="minorHAnsi" w:hAnsiTheme="minorHAnsi"/>
                <w:kern w:val="2"/>
                <w:sz w:val="22"/>
                <w:lang w:val="en-AU"/>
                <w14:ligatures w14:val="standardContextual"/>
              </w:rPr>
            </w:pPr>
          </w:p>
        </w:tc>
      </w:tr>
      <w:bookmarkEnd w:id="0"/>
    </w:tbl>
    <w:p w14:paraId="02F9CFE2" w14:textId="77777777" w:rsidR="00935302" w:rsidRPr="007F5C41" w:rsidRDefault="00935302" w:rsidP="00935302">
      <w:pPr>
        <w:spacing w:before="0" w:after="160" w:line="259" w:lineRule="auto"/>
        <w:rPr>
          <w:rFonts w:asciiTheme="minorHAnsi" w:hAnsiTheme="minorHAnsi"/>
          <w:kern w:val="2"/>
          <w:sz w:val="22"/>
          <w:lang w:val="en-AU"/>
          <w14:ligatures w14:val="standardContextual"/>
        </w:rPr>
      </w:pPr>
    </w:p>
    <w:p w14:paraId="44A8C4A7" w14:textId="77777777" w:rsidR="00935302" w:rsidRDefault="00935302" w:rsidP="00935302"/>
    <w:p w14:paraId="22E6F668" w14:textId="77777777" w:rsidR="0003139C" w:rsidRDefault="0003139C"/>
    <w:sectPr w:rsidR="0003139C" w:rsidSect="00935302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BF66D1"/>
    <w:multiLevelType w:val="hybridMultilevel"/>
    <w:tmpl w:val="E1C6E9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064811"/>
    <w:multiLevelType w:val="hybridMultilevel"/>
    <w:tmpl w:val="FC6099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193E9B"/>
    <w:multiLevelType w:val="hybridMultilevel"/>
    <w:tmpl w:val="B85291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4658EC"/>
    <w:multiLevelType w:val="hybridMultilevel"/>
    <w:tmpl w:val="C7CECD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D56516"/>
    <w:multiLevelType w:val="hybridMultilevel"/>
    <w:tmpl w:val="85C42A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8626986">
    <w:abstractNumId w:val="2"/>
  </w:num>
  <w:num w:numId="2" w16cid:durableId="63379141">
    <w:abstractNumId w:val="0"/>
  </w:num>
  <w:num w:numId="3" w16cid:durableId="1266188000">
    <w:abstractNumId w:val="4"/>
  </w:num>
  <w:num w:numId="4" w16cid:durableId="740521917">
    <w:abstractNumId w:val="3"/>
  </w:num>
  <w:num w:numId="5" w16cid:durableId="17155427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302"/>
    <w:rsid w:val="0003139C"/>
    <w:rsid w:val="000366B1"/>
    <w:rsid w:val="000B50CF"/>
    <w:rsid w:val="00935302"/>
    <w:rsid w:val="00DA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6C001"/>
  <w15:chartTrackingRefBased/>
  <w15:docId w15:val="{AB4D01BD-0C21-4C21-87AF-2301CC896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302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9353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353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1</Characters>
  <Application>Microsoft Office Word</Application>
  <DocSecurity>0</DocSecurity>
  <Lines>6</Lines>
  <Paragraphs>1</Paragraphs>
  <ScaleCrop>false</ScaleCrop>
  <Company>University of South Australia</Company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Murray</dc:creator>
  <cp:keywords/>
  <dc:description/>
  <cp:lastModifiedBy>Carolyn Murray</cp:lastModifiedBy>
  <cp:revision>1</cp:revision>
  <dcterms:created xsi:type="dcterms:W3CDTF">2024-06-20T23:16:00Z</dcterms:created>
  <dcterms:modified xsi:type="dcterms:W3CDTF">2024-06-20T23:16:00Z</dcterms:modified>
</cp:coreProperties>
</file>